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47F" w:rsidRDefault="0041747F" w:rsidP="0041747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pt-BR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0"/>
          <w:lang w:eastAsia="en-IN"/>
        </w:rPr>
        <w:drawing>
          <wp:inline distT="0" distB="0" distL="0" distR="0" wp14:anchorId="08BC424B" wp14:editId="3947DE0F">
            <wp:extent cx="5294197" cy="3009900"/>
            <wp:effectExtent l="0" t="0" r="0" b="0"/>
            <wp:docPr id="68" name="Imagem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081"/>
                    <a:stretch/>
                  </pic:blipFill>
                  <pic:spPr bwMode="auto">
                    <a:xfrm>
                      <a:off x="0" y="0"/>
                      <a:ext cx="5302690" cy="3014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747F" w:rsidRPr="00EF5389" w:rsidRDefault="0041747F" w:rsidP="0041747F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>S1 Tab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 xml:space="preserve">. </w:t>
      </w:r>
      <w:r w:rsidRPr="00AD2F2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 xml:space="preserve">RNA yield and purity of samples used in </w:t>
      </w:r>
      <w:proofErr w:type="spellStart"/>
      <w:r w:rsidRPr="00AD2F2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>qRT</w:t>
      </w:r>
      <w:proofErr w:type="spellEnd"/>
      <w:r w:rsidRPr="00AD2F2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 xml:space="preserve">-PCR inhibition test. 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Table summarizing the quantification of the RNA samples in a </w:t>
      </w:r>
      <w:proofErr w:type="spellStart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NanoDrop</w:t>
      </w:r>
      <w:proofErr w:type="spellEnd"/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 spectr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photometer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, as well as the ratios A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  <w:lang w:val="en-US" w:eastAsia="pt-BR"/>
        </w:rPr>
        <w:t>260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/A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  <w:lang w:val="en-US" w:eastAsia="pt-BR"/>
        </w:rPr>
        <w:t>280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 and A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  <w:lang w:val="en-US" w:eastAsia="pt-BR"/>
        </w:rPr>
        <w:t>260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>/A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  <w:lang w:val="en-US" w:eastAsia="pt-BR"/>
        </w:rPr>
        <w:t>230</w:t>
      </w:r>
      <w:r w:rsidRPr="00EF53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US" w:eastAsia="pt-BR"/>
        </w:rPr>
        <w:t xml:space="preserve">. 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4A7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1747F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7D14B1"/>
    <w:rsid w:val="007D2A00"/>
    <w:rsid w:val="007F7A15"/>
    <w:rsid w:val="008618D3"/>
    <w:rsid w:val="008A3755"/>
    <w:rsid w:val="008A3CE8"/>
    <w:rsid w:val="008B2D31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EB54A7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4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4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>HP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7-17T02:40:00Z</dcterms:created>
  <dcterms:modified xsi:type="dcterms:W3CDTF">2021-07-17T02:40:00Z</dcterms:modified>
</cp:coreProperties>
</file>